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CC4" w:rsidRPr="00176F69" w:rsidRDefault="00BE3CC4" w:rsidP="00BE3CC4">
      <w:pPr>
        <w:widowControl/>
        <w:jc w:val="left"/>
        <w:rPr>
          <w:sz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1637"/>
        <w:gridCol w:w="1736"/>
        <w:gridCol w:w="995"/>
      </w:tblGrid>
      <w:tr w:rsidR="00BE3CC4" w:rsidRPr="00176F69" w:rsidTr="0089191A">
        <w:trPr>
          <w:trHeight w:val="365"/>
        </w:trPr>
        <w:tc>
          <w:tcPr>
            <w:tcW w:w="3348" w:type="dxa"/>
            <w:vMerge w:val="restart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Drugs</w:t>
            </w:r>
          </w:p>
        </w:tc>
        <w:tc>
          <w:tcPr>
            <w:tcW w:w="4178" w:type="dxa"/>
            <w:gridSpan w:val="3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 xml:space="preserve">MIC </w:t>
            </w:r>
            <w:r w:rsidRPr="000F404E">
              <w:rPr>
                <w:rFonts w:hint="eastAsia"/>
                <w:sz w:val="24"/>
              </w:rPr>
              <w:t>（</w:t>
            </w:r>
            <w:r w:rsidRPr="000F404E">
              <w:rPr>
                <w:sz w:val="24"/>
              </w:rPr>
              <w:sym w:font="Symbol" w:char="006D"/>
            </w:r>
            <w:r w:rsidRPr="000F404E">
              <w:rPr>
                <w:sz w:val="24"/>
              </w:rPr>
              <w:t>g/mL</w:t>
            </w:r>
            <w:r w:rsidRPr="000F404E">
              <w:rPr>
                <w:rFonts w:hint="eastAsia"/>
                <w:sz w:val="24"/>
              </w:rPr>
              <w:t>）</w:t>
            </w:r>
          </w:p>
        </w:tc>
      </w:tr>
      <w:tr w:rsidR="00BE3CC4" w:rsidRPr="00176F69" w:rsidTr="0089191A">
        <w:trPr>
          <w:trHeight w:val="253"/>
        </w:trPr>
        <w:tc>
          <w:tcPr>
            <w:tcW w:w="0" w:type="auto"/>
            <w:vMerge/>
            <w:shd w:val="clear" w:color="auto" w:fill="auto"/>
            <w:vAlign w:val="center"/>
          </w:tcPr>
          <w:p w:rsidR="00BE3CC4" w:rsidRPr="00176F69" w:rsidRDefault="00BE3CC4" w:rsidP="0089191A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176F69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176F69">
              <w:rPr>
                <w:sz w:val="24"/>
              </w:rPr>
              <w:t>16h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176F69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176F69">
              <w:rPr>
                <w:sz w:val="24"/>
              </w:rPr>
              <w:t>24h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176F69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176F69">
              <w:rPr>
                <w:sz w:val="24"/>
              </w:rPr>
              <w:t>48h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Ketoconazole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008~0.01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0.016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4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Fluconazole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125~0.2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0.25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100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Voriconazole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00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0.008-0.016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4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Posaconazole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004-0.00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sz w:val="24"/>
              </w:rPr>
            </w:pPr>
            <w:r w:rsidRPr="000F404E">
              <w:rPr>
                <w:sz w:val="24"/>
              </w:rPr>
              <w:t>0.008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sz w:val="24"/>
              </w:rPr>
            </w:pPr>
            <w:r w:rsidRPr="000F404E">
              <w:rPr>
                <w:sz w:val="24"/>
              </w:rPr>
              <w:t>&gt;8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Itraconazole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016~0.03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8-16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16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Amphotericin B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4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Beauvericin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8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FK506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&gt;100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100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100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Terbinafine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01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0.03125-0.0625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0.125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Flucytosine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01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0.064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0.064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Radicicol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6.2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6.25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12.5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Disulfiram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125~0.2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1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1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Lovastatin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&gt;50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50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&gt;50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Geldanamycin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12.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25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rFonts w:ascii="宋体" w:hAnsi="宋体" w:cs="宋体"/>
                <w:sz w:val="24"/>
              </w:rPr>
            </w:pPr>
            <w:r w:rsidRPr="000F404E">
              <w:rPr>
                <w:sz w:val="24"/>
              </w:rPr>
              <w:t>25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Caspofungin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1.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sz w:val="24"/>
              </w:rPr>
            </w:pPr>
            <w:r w:rsidRPr="000F404E">
              <w:rPr>
                <w:sz w:val="24"/>
              </w:rPr>
              <w:t>1.5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sz w:val="24"/>
              </w:rPr>
            </w:pPr>
            <w:r w:rsidRPr="000F404E">
              <w:rPr>
                <w:sz w:val="24"/>
              </w:rPr>
              <w:t>1.5</w:t>
            </w:r>
          </w:p>
        </w:tc>
      </w:tr>
      <w:tr w:rsidR="00BE3CC4" w:rsidRPr="00176F69" w:rsidTr="0089191A">
        <w:tc>
          <w:tcPr>
            <w:tcW w:w="3348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0F404E">
              <w:rPr>
                <w:sz w:val="24"/>
              </w:rPr>
              <w:t>Micafungin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BE3CC4" w:rsidRPr="000F404E" w:rsidRDefault="00BE3CC4" w:rsidP="0089191A">
            <w:pPr>
              <w:spacing w:line="360" w:lineRule="auto"/>
              <w:jc w:val="left"/>
              <w:rPr>
                <w:sz w:val="24"/>
              </w:rPr>
            </w:pPr>
            <w:r w:rsidRPr="000F404E">
              <w:rPr>
                <w:sz w:val="24"/>
              </w:rPr>
              <w:t>0.0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sz w:val="24"/>
              </w:rPr>
            </w:pPr>
            <w:r w:rsidRPr="000F404E">
              <w:rPr>
                <w:sz w:val="24"/>
              </w:rPr>
              <w:t>0.05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BE3CC4" w:rsidRPr="000F404E" w:rsidRDefault="00BE3CC4" w:rsidP="0089191A">
            <w:pPr>
              <w:jc w:val="left"/>
              <w:rPr>
                <w:sz w:val="24"/>
              </w:rPr>
            </w:pPr>
            <w:r w:rsidRPr="000F404E">
              <w:rPr>
                <w:sz w:val="24"/>
              </w:rPr>
              <w:t>0.05</w:t>
            </w:r>
          </w:p>
        </w:tc>
      </w:tr>
    </w:tbl>
    <w:p w:rsidR="00E13216" w:rsidRDefault="00E13216"/>
    <w:sectPr w:rsidR="00E13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AE0" w:rsidRDefault="00972AE0" w:rsidP="00BE3CC4">
      <w:r>
        <w:separator/>
      </w:r>
    </w:p>
  </w:endnote>
  <w:endnote w:type="continuationSeparator" w:id="0">
    <w:p w:rsidR="00972AE0" w:rsidRDefault="00972AE0" w:rsidP="00BE3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AE0" w:rsidRDefault="00972AE0" w:rsidP="00BE3CC4">
      <w:r>
        <w:separator/>
      </w:r>
    </w:p>
  </w:footnote>
  <w:footnote w:type="continuationSeparator" w:id="0">
    <w:p w:rsidR="00972AE0" w:rsidRDefault="00972AE0" w:rsidP="00BE3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19"/>
    <w:rsid w:val="00653F7B"/>
    <w:rsid w:val="00972AE0"/>
    <w:rsid w:val="00A4541B"/>
    <w:rsid w:val="00BD4419"/>
    <w:rsid w:val="00BE3CC4"/>
    <w:rsid w:val="00E1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C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C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C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CC4"/>
    <w:rPr>
      <w:sz w:val="18"/>
      <w:szCs w:val="18"/>
    </w:rPr>
  </w:style>
  <w:style w:type="paragraph" w:customStyle="1" w:styleId="authorinfo">
    <w:name w:val="authorinfo"/>
    <w:rsid w:val="00BE3CC4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C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C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C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CC4"/>
    <w:rPr>
      <w:sz w:val="18"/>
      <w:szCs w:val="18"/>
    </w:rPr>
  </w:style>
  <w:style w:type="paragraph" w:customStyle="1" w:styleId="authorinfo">
    <w:name w:val="authorinfo"/>
    <w:rsid w:val="00BE3CC4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Chen</dc:creator>
  <cp:keywords/>
  <dc:description/>
  <cp:lastModifiedBy>Xing Chen</cp:lastModifiedBy>
  <cp:revision>3</cp:revision>
  <dcterms:created xsi:type="dcterms:W3CDTF">2016-01-04T00:06:00Z</dcterms:created>
  <dcterms:modified xsi:type="dcterms:W3CDTF">2016-05-29T06:58:00Z</dcterms:modified>
</cp:coreProperties>
</file>